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CEB06" w14:textId="0933E92B" w:rsidR="00AD6EF5" w:rsidRDefault="00AD6EF5" w:rsidP="006F3E15">
      <w:pPr>
        <w:rPr>
          <w:rFonts w:ascii="Times New Roman" w:hAnsi="Times New Roman" w:cs="Times New Roman"/>
          <w:sz w:val="24"/>
          <w:szCs w:val="24"/>
        </w:rPr>
      </w:pPr>
      <w:r w:rsidRPr="00AD6E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57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200E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14:paraId="28D3A60B" w14:textId="77777777" w:rsidR="00A14F23" w:rsidRPr="00AD6EF5" w:rsidRDefault="00A14F2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8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536"/>
        <w:gridCol w:w="1134"/>
        <w:gridCol w:w="1842"/>
        <w:gridCol w:w="3119"/>
        <w:gridCol w:w="1134"/>
        <w:gridCol w:w="1540"/>
      </w:tblGrid>
      <w:tr w:rsidR="00497643" w:rsidRPr="00497643" w14:paraId="056BA66C" w14:textId="77777777" w:rsidTr="00AD6E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8E49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Gene symbo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5B1E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Full Gene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4426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Gene 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2CC3" w14:textId="0663F836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ef</w:t>
            </w:r>
            <w:proofErr w:type="spellEnd"/>
            <w:r w:rsidR="00302340"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eq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E0F34" w14:textId="6E3C334E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="009B0828"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identif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A19F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targeted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exon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(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736EB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location</w:t>
            </w:r>
            <w:proofErr w:type="spellEnd"/>
          </w:p>
        </w:tc>
      </w:tr>
      <w:tr w:rsidR="00497643" w:rsidRPr="00497643" w14:paraId="79B9F5B8" w14:textId="77777777" w:rsidTr="00AD6EF5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3057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REBBP/CBP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286F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CREB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binding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protei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1853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38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CE24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00107984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1870" w14:textId="6C036F3E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CBP#1: SS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34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66F7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8,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E93F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3782</w:t>
            </w:r>
          </w:p>
        </w:tc>
      </w:tr>
      <w:tr w:rsidR="00497643" w:rsidRPr="00497643" w14:paraId="17810B85" w14:textId="77777777" w:rsidTr="00AD6EF5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79E5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2F51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0A45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7DCB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6F03" w14:textId="0FB339B0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CBP#2: SS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3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9CB4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A4B1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4257</w:t>
            </w:r>
          </w:p>
        </w:tc>
      </w:tr>
      <w:tr w:rsidR="00497643" w:rsidRPr="00497643" w14:paraId="7A0D7ACC" w14:textId="77777777" w:rsidTr="005404A7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74A52" w14:textId="5DA15B39" w:rsidR="00FD2F96" w:rsidRPr="00497643" w:rsidRDefault="00FD2F96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TDP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AF12C" w14:textId="1957ED2F" w:rsidR="00FD2F96" w:rsidRPr="00497643" w:rsidRDefault="003B75B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CTD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phosphatase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ubunit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30678" w14:textId="176873E2" w:rsidR="00FD2F96" w:rsidRPr="00497643" w:rsidRDefault="003B75B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9150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E922" w14:textId="29223BD6" w:rsidR="00FD2F96" w:rsidRPr="00497643" w:rsidRDefault="003B75B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00120250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B9864" w14:textId="6612C12E" w:rsidR="00FD2F96" w:rsidRPr="00497643" w:rsidRDefault="003B75B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CTDP1#1: SS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174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20267" w14:textId="7889F060" w:rsidR="00FD2F96" w:rsidRPr="00497643" w:rsidRDefault="003B75B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30D99" w14:textId="0A7AC5BA" w:rsidR="00FD2F96" w:rsidRPr="00497643" w:rsidRDefault="003B75B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665</w:t>
            </w:r>
          </w:p>
        </w:tc>
      </w:tr>
      <w:tr w:rsidR="00497643" w:rsidRPr="00497643" w14:paraId="1622CAFC" w14:textId="77777777" w:rsidTr="005404A7">
        <w:trPr>
          <w:trHeight w:val="300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A6E00" w14:textId="77777777" w:rsidR="00FD2F96" w:rsidRPr="00497643" w:rsidRDefault="00FD2F96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F228" w14:textId="77777777" w:rsidR="00FD2F96" w:rsidRPr="00497643" w:rsidRDefault="00FD2F96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8C18D" w14:textId="77777777" w:rsidR="00FD2F96" w:rsidRPr="00497643" w:rsidRDefault="00FD2F96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E99B" w14:textId="77777777" w:rsidR="00FD2F96" w:rsidRPr="00497643" w:rsidRDefault="00FD2F96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FBFAB" w14:textId="7E5AF6E0" w:rsidR="00FD2F96" w:rsidRPr="00497643" w:rsidRDefault="003B75B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CTDP1#2: SS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1749</w:t>
            </w:r>
            <w:r w:rsidR="00294259" w:rsidRPr="00497643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CD3A" w14:textId="02BDF174" w:rsidR="00FD2F96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5F632" w14:textId="0E70F30D" w:rsidR="00FD2F96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722</w:t>
            </w:r>
          </w:p>
        </w:tc>
      </w:tr>
      <w:tr w:rsidR="00497643" w:rsidRPr="00497643" w14:paraId="752B1030" w14:textId="77777777" w:rsidTr="00AD6EF5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B266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LIG4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DF07" w14:textId="361DC1A2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DNA ligase 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DF9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3981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9737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00231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F538" w14:textId="39562155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LIG</w:t>
            </w:r>
            <w:r w:rsidR="00FA21B1" w:rsidRPr="00497643">
              <w:rPr>
                <w:rFonts w:ascii="Times New Roman" w:eastAsia="Times New Roman" w:hAnsi="Times New Roman" w:cs="Times New Roman"/>
                <w:lang w:eastAsia="es-ES"/>
              </w:rPr>
              <w:t>4#1: SS</w:t>
            </w: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81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2FD3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7A42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925</w:t>
            </w:r>
          </w:p>
        </w:tc>
      </w:tr>
      <w:tr w:rsidR="00497643" w:rsidRPr="00497643" w14:paraId="37064C03" w14:textId="77777777" w:rsidTr="00AD6EF5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F5F4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0568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34391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3EE1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B43B" w14:textId="319D5F3E" w:rsidR="00AD6EF5" w:rsidRPr="00497643" w:rsidRDefault="00FA21B1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LIG4#2: SS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8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FBCC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9C12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546</w:t>
            </w:r>
          </w:p>
        </w:tc>
      </w:tr>
      <w:tr w:rsidR="00497643" w:rsidRPr="00497643" w14:paraId="3438F5B4" w14:textId="77777777" w:rsidTr="003F1564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FAA5" w14:textId="48140BA1" w:rsidR="00294259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PALB2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A6C87" w14:textId="74ED26A1" w:rsidR="00294259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Partner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and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localizer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of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BRCA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22FB0" w14:textId="4FF2190C" w:rsidR="00294259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7972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C5911" w14:textId="2879024C" w:rsidR="00294259" w:rsidRPr="00497643" w:rsidRDefault="0032724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02467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1B638" w14:textId="500DB109" w:rsidR="00294259" w:rsidRPr="00497643" w:rsidRDefault="0032724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PALB2#1: SS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536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86266" w14:textId="4609B72E" w:rsidR="00294259" w:rsidRPr="00497643" w:rsidRDefault="0032724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5,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3DE03" w14:textId="4BA509CE" w:rsidR="00294259" w:rsidRPr="00497643" w:rsidRDefault="0032724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716</w:t>
            </w:r>
          </w:p>
        </w:tc>
      </w:tr>
      <w:tr w:rsidR="00497643" w:rsidRPr="00497643" w14:paraId="3E88CEFE" w14:textId="77777777" w:rsidTr="003F1564">
        <w:trPr>
          <w:trHeight w:val="300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1DB58" w14:textId="77777777" w:rsidR="00294259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88E65" w14:textId="77777777" w:rsidR="00294259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B80D8" w14:textId="77777777" w:rsidR="00294259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ADB99" w14:textId="77777777" w:rsidR="00294259" w:rsidRPr="00497643" w:rsidRDefault="0029425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76375" w14:textId="62867959" w:rsidR="00294259" w:rsidRPr="00497643" w:rsidRDefault="0032724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PALB2#2: SS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361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F6867" w14:textId="6BB6DA53" w:rsidR="00294259" w:rsidRPr="00497643" w:rsidRDefault="0032724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51CA6" w14:textId="017DECAB" w:rsidR="00294259" w:rsidRPr="00497643" w:rsidRDefault="0032724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3627</w:t>
            </w:r>
          </w:p>
        </w:tc>
      </w:tr>
      <w:tr w:rsidR="00497643" w:rsidRPr="00497643" w14:paraId="1D96CF12" w14:textId="77777777" w:rsidTr="00AD6EF5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D108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AD5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CD63" w14:textId="57D1B9E0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RAD51 recombina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329F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588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C7B8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13348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9C08" w14:textId="6524A99B" w:rsidR="00AD6EF5" w:rsidRPr="00497643" w:rsidRDefault="00FA21B1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RAD51#1: SS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117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D5F9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7,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56B2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943</w:t>
            </w:r>
          </w:p>
        </w:tc>
      </w:tr>
      <w:tr w:rsidR="00497643" w:rsidRPr="00497643" w14:paraId="1C65FF3C" w14:textId="77777777" w:rsidTr="00AD6EF5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2A84D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65BE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F06B7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1420C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763D" w14:textId="2ADF1611" w:rsidR="00AD6EF5" w:rsidRPr="00497643" w:rsidRDefault="00FA21B1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RAD51#2: 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SS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117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DEA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64A6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095</w:t>
            </w:r>
          </w:p>
        </w:tc>
      </w:tr>
      <w:tr w:rsidR="00497643" w:rsidRPr="00497643" w14:paraId="5EA0A9EC" w14:textId="77777777" w:rsidTr="00623604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10602" w14:textId="1F7CA869" w:rsidR="00516D9B" w:rsidRPr="00497643" w:rsidRDefault="00516D9B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AD52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079BC" w14:textId="3B450029" w:rsidR="00516D9B" w:rsidRPr="00497643" w:rsidRDefault="002D10D9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RAD52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homolog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AD048" w14:textId="2E33F435" w:rsidR="00516D9B" w:rsidRPr="00497643" w:rsidRDefault="007B200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5893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095C" w14:textId="00438F34" w:rsidR="00516D9B" w:rsidRPr="00497643" w:rsidRDefault="007B200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00129741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4F8E6" w14:textId="4937C0FC" w:rsidR="00516D9B" w:rsidRPr="00497643" w:rsidRDefault="007B200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RAD52#1: SS</w:t>
            </w:r>
            <w:r w:rsidR="007061FA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7061FA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7061FA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</w:t>
            </w:r>
            <w:r w:rsidR="006E660C" w:rsidRPr="00497643">
              <w:rPr>
                <w:rFonts w:ascii="Times New Roman" w:eastAsia="Times New Roman" w:hAnsi="Times New Roman" w:cs="Times New Roman"/>
                <w:lang w:eastAsia="es-ES"/>
              </w:rPr>
              <w:t>532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D474D" w14:textId="12F16909" w:rsidR="00516D9B" w:rsidRPr="00497643" w:rsidRDefault="00E70438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53435" w14:textId="13CB98EA" w:rsidR="00516D9B" w:rsidRPr="00497643" w:rsidRDefault="00E70438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657</w:t>
            </w:r>
          </w:p>
        </w:tc>
      </w:tr>
      <w:tr w:rsidR="00497643" w:rsidRPr="00497643" w14:paraId="256A9EDC" w14:textId="77777777" w:rsidTr="00623604">
        <w:trPr>
          <w:trHeight w:val="300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BB391" w14:textId="77777777" w:rsidR="00516D9B" w:rsidRPr="00497643" w:rsidRDefault="00516D9B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47FCA" w14:textId="77777777" w:rsidR="00516D9B" w:rsidRPr="00497643" w:rsidRDefault="00516D9B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7587A" w14:textId="77777777" w:rsidR="00516D9B" w:rsidRPr="00497643" w:rsidRDefault="00516D9B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A0FF8" w14:textId="77777777" w:rsidR="00516D9B" w:rsidRPr="00497643" w:rsidRDefault="00516D9B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37A27" w14:textId="21237961" w:rsidR="00516D9B" w:rsidRPr="00497643" w:rsidRDefault="007B200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RAD52#2: SS</w:t>
            </w:r>
            <w:r w:rsidR="007061FA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7061FA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7061FA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="00FD2F96" w:rsidRPr="00497643">
              <w:rPr>
                <w:rFonts w:ascii="Times New Roman" w:eastAsia="Times New Roman" w:hAnsi="Times New Roman" w:cs="Times New Roman"/>
                <w:lang w:eastAsia="es-ES"/>
              </w:rPr>
              <w:t>s</w:t>
            </w:r>
            <w:r w:rsidR="00E70438" w:rsidRPr="00497643">
              <w:rPr>
                <w:rFonts w:ascii="Times New Roman" w:eastAsia="Times New Roman" w:hAnsi="Times New Roman" w:cs="Times New Roman"/>
                <w:lang w:eastAsia="es-ES"/>
              </w:rPr>
              <w:t>258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21AEF" w14:textId="7D65D128" w:rsidR="00516D9B" w:rsidRPr="00497643" w:rsidRDefault="00E70438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02AE6" w14:textId="78630E91" w:rsidR="00516D9B" w:rsidRPr="00497643" w:rsidRDefault="00E70438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750</w:t>
            </w:r>
          </w:p>
        </w:tc>
      </w:tr>
      <w:tr w:rsidR="00497643" w:rsidRPr="00497643" w14:paraId="5BCF3FED" w14:textId="77777777" w:rsidTr="00AD6EF5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6CD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MCHD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A8B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tructural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maintenance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of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chromosomes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flexible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hinge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domain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containing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11F8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334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537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01529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36E0" w14:textId="70F291CC" w:rsidR="00AD6EF5" w:rsidRPr="00497643" w:rsidRDefault="00FA21B1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SMCHD1#1: 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SS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23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1B2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55BE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1356</w:t>
            </w:r>
          </w:p>
        </w:tc>
      </w:tr>
      <w:tr w:rsidR="00497643" w:rsidRPr="00497643" w14:paraId="1C641FAF" w14:textId="77777777" w:rsidTr="00AD6EF5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4223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A06C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579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30388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5889" w14:textId="5B17F21F" w:rsidR="00AD6EF5" w:rsidRPr="00497643" w:rsidRDefault="00FA21B1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SMCHD1#2: SS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236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81B1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624E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690</w:t>
            </w:r>
          </w:p>
        </w:tc>
      </w:tr>
      <w:tr w:rsidR="00497643" w:rsidRPr="00497643" w14:paraId="2EF6B4E7" w14:textId="77777777" w:rsidTr="00AD6EF5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7D15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XRCC6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8146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X-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ray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repair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cross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complementing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0A9B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54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D4A5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M_00146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8CD8" w14:textId="4FC01ECB" w:rsidR="00AD6EF5" w:rsidRPr="00497643" w:rsidRDefault="00517A2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XRCC6#1: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lassical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F836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FCDF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463</w:t>
            </w:r>
          </w:p>
        </w:tc>
      </w:tr>
      <w:tr w:rsidR="00497643" w:rsidRPr="00497643" w14:paraId="39EB3AF0" w14:textId="77777777" w:rsidTr="00AD6EF5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6DD1B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30D2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6C43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BA0B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EAB8" w14:textId="3E922E95" w:rsidR="00AD6EF5" w:rsidRPr="00497643" w:rsidRDefault="00517A2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XRCC6#2: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lassical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93EC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A0F8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324</w:t>
            </w:r>
          </w:p>
        </w:tc>
      </w:tr>
      <w:tr w:rsidR="00497643" w:rsidRPr="00497643" w14:paraId="6E553A12" w14:textId="77777777" w:rsidTr="00AD6E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1CC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iSel_NC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32F6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lencer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elect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egative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Control #1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D584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141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F9B2" w14:textId="1B70E4F4" w:rsidR="00AD6EF5" w:rsidRPr="00497643" w:rsidRDefault="00517A2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C#1: SS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s8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9BF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142F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497643" w:rsidRPr="00497643" w14:paraId="01A73F99" w14:textId="77777777" w:rsidTr="00AD6E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AD1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D0_NC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27A4" w14:textId="68B3F09A" w:rsidR="00AD6EF5" w:rsidRPr="00497643" w:rsidRDefault="003F1160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Negative</w:t>
            </w:r>
            <w:proofErr w:type="spellEnd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Control #2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767A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ED20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D76B" w14:textId="0FD08258" w:rsidR="00AD6EF5" w:rsidRPr="00497643" w:rsidRDefault="00517A2E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NC#2: </w:t>
            </w:r>
            <w:proofErr w:type="spellStart"/>
            <w:r w:rsidRPr="00497643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lassical</w:t>
            </w:r>
            <w:proofErr w:type="spellEnd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AD6EF5" w:rsidRPr="00497643">
              <w:rPr>
                <w:rFonts w:ascii="Times New Roman" w:eastAsia="Times New Roman" w:hAnsi="Times New Roman" w:cs="Times New Roman"/>
                <w:lang w:eastAsia="es-ES"/>
              </w:rPr>
              <w:t>si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E1D5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B0E7" w14:textId="77777777" w:rsidR="00AD6EF5" w:rsidRPr="00497643" w:rsidRDefault="00AD6EF5" w:rsidP="00AD6E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14:paraId="0BEAA4A8" w14:textId="77777777" w:rsidR="00AD6EF5" w:rsidRDefault="00AD6EF5"/>
    <w:sectPr w:rsidR="00AD6EF5" w:rsidSect="00AD6EF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7FCE6" w14:textId="77777777" w:rsidR="007061FA" w:rsidRDefault="007061FA" w:rsidP="007061FA">
      <w:pPr>
        <w:spacing w:after="0" w:line="240" w:lineRule="auto"/>
      </w:pPr>
      <w:r>
        <w:separator/>
      </w:r>
    </w:p>
  </w:endnote>
  <w:endnote w:type="continuationSeparator" w:id="0">
    <w:p w14:paraId="3C34F766" w14:textId="77777777" w:rsidR="007061FA" w:rsidRDefault="007061FA" w:rsidP="00706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58CF6" w14:textId="77777777" w:rsidR="007061FA" w:rsidRDefault="007061FA" w:rsidP="007061FA">
      <w:pPr>
        <w:spacing w:after="0" w:line="240" w:lineRule="auto"/>
      </w:pPr>
      <w:r>
        <w:separator/>
      </w:r>
    </w:p>
  </w:footnote>
  <w:footnote w:type="continuationSeparator" w:id="0">
    <w:p w14:paraId="72C47512" w14:textId="77777777" w:rsidR="007061FA" w:rsidRDefault="007061FA" w:rsidP="00706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F5"/>
    <w:rsid w:val="000A0B01"/>
    <w:rsid w:val="00187352"/>
    <w:rsid w:val="00210EBE"/>
    <w:rsid w:val="00294259"/>
    <w:rsid w:val="002D10D9"/>
    <w:rsid w:val="00302340"/>
    <w:rsid w:val="0032724E"/>
    <w:rsid w:val="003B75BE"/>
    <w:rsid w:val="003F1160"/>
    <w:rsid w:val="00460C39"/>
    <w:rsid w:val="00497643"/>
    <w:rsid w:val="00516D9B"/>
    <w:rsid w:val="00517670"/>
    <w:rsid w:val="00517A2E"/>
    <w:rsid w:val="005E204D"/>
    <w:rsid w:val="006E660C"/>
    <w:rsid w:val="006F3E15"/>
    <w:rsid w:val="007061FA"/>
    <w:rsid w:val="007B2005"/>
    <w:rsid w:val="00881746"/>
    <w:rsid w:val="00955797"/>
    <w:rsid w:val="009B0828"/>
    <w:rsid w:val="00A14F23"/>
    <w:rsid w:val="00AD6EF5"/>
    <w:rsid w:val="00AF279E"/>
    <w:rsid w:val="00B66D0E"/>
    <w:rsid w:val="00CD176A"/>
    <w:rsid w:val="00D97694"/>
    <w:rsid w:val="00DD0007"/>
    <w:rsid w:val="00E41766"/>
    <w:rsid w:val="00E70438"/>
    <w:rsid w:val="00F111E9"/>
    <w:rsid w:val="00F15DE5"/>
    <w:rsid w:val="00F200E3"/>
    <w:rsid w:val="00FA21B1"/>
    <w:rsid w:val="00FC4E67"/>
    <w:rsid w:val="00FD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4D78E"/>
  <w15:chartTrackingRefBased/>
  <w15:docId w15:val="{B5875198-AD06-48F6-93B1-2CE055FD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061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061FA"/>
  </w:style>
  <w:style w:type="paragraph" w:styleId="Piedepgina">
    <w:name w:val="footer"/>
    <w:basedOn w:val="Normal"/>
    <w:link w:val="PiedepginaCar"/>
    <w:uiPriority w:val="99"/>
    <w:unhideWhenUsed/>
    <w:rsid w:val="007061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06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7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1CF8DC3C6CE3B4AB08E160E66325E4F" ma:contentTypeVersion="9" ma:contentTypeDescription="Crear nuevo documento." ma:contentTypeScope="" ma:versionID="fd97f93a748d6c369d9cf795b5a6148f">
  <xsd:schema xmlns:xsd="http://www.w3.org/2001/XMLSchema" xmlns:xs="http://www.w3.org/2001/XMLSchema" xmlns:p="http://schemas.microsoft.com/office/2006/metadata/properties" xmlns:ns3="15b85db0-ae0f-46e1-a73b-8a8912f175b4" targetNamespace="http://schemas.microsoft.com/office/2006/metadata/properties" ma:root="true" ma:fieldsID="cfd5ac5f2a9b091842d0ba69c1eb80cb" ns3:_="">
    <xsd:import namespace="15b85db0-ae0f-46e1-a73b-8a8912f175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b85db0-ae0f-46e1-a73b-8a8912f17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CEEAD8-C2E9-444E-A101-BDA96001DB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b85db0-ae0f-46e1-a73b-8a8912f175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B12688-A265-4069-B5F8-03A7ECF468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FCE9B5-AB0A-4733-B6BA-E1A79C9C07D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imarro Grande</dc:creator>
  <cp:keywords/>
  <dc:description/>
  <cp:lastModifiedBy>María Simarro Grande</cp:lastModifiedBy>
  <cp:revision>2</cp:revision>
  <dcterms:created xsi:type="dcterms:W3CDTF">2021-01-10T15:01:00Z</dcterms:created>
  <dcterms:modified xsi:type="dcterms:W3CDTF">2021-01-1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F8DC3C6CE3B4AB08E160E66325E4F</vt:lpwstr>
  </property>
</Properties>
</file>